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1 (extended). </w:t>
      </w:r>
      <w:r>
        <w:rPr>
          <w:lang w:val="en-GB"/>
        </w:rPr>
        <w:t xml:space="preserve">Temporal and frequency properties of </w:t>
      </w:r>
      <w:r>
        <w:rPr>
          <w:i/>
          <w:lang w:val="en-GB"/>
        </w:rPr>
        <w:t>Eushistus heros</w:t>
      </w:r>
      <w:r>
        <w:rPr>
          <w:lang w:val="en-GB"/>
        </w:rPr>
        <w:t xml:space="preserve"> substrate-borne FS-1, MS-1, MS-2 and MRS signal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552"/>
        <w:gridCol w:w="1491"/>
        <w:gridCol w:w="1823"/>
        <w:gridCol w:w="1693"/>
        <w:gridCol w:w="1552"/>
      </w:tblGrid>
      <w:tr>
        <w:trPr/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ng type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S-1a (N=20)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S-1b (N=20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>MS-1 (N=13</w:t>
            </w:r>
            <w:r>
              <w:rPr>
                <w:b/>
                <w:vertAlign w:val="superscript"/>
                <w:lang w:val="en-GB"/>
              </w:rPr>
              <w:t>x</w:t>
            </w:r>
            <w:r>
              <w:rPr>
                <w:b/>
                <w:lang w:val="en-GB"/>
              </w:rPr>
              <w:t>,20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>MS-2 (N=25,50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RS (N=20)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uration    (ms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17.4±67.8 1164.5±178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70.8±170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06.6±204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81.5±150.3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24.5±186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73.4±106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47.3±199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20.8±225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05.0±295.0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22.3±1064.7</w:t>
            </w:r>
            <w:r>
              <w:rPr>
                <w:b/>
                <w:sz w:val="24"/>
                <w:szCs w:val="24"/>
                <w:vertAlign w:val="superscript"/>
                <w:lang w:val="en-GB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148.0±1127.2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462.6±855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570.4±1978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770.2±1440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359.7±2513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521.9±2047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572.9±2510.4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7.9±9.1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.9±9.6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9.3±15.6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1.8±15.9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1.3±16.2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8.6±11.6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7.3±27.3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7.8±13.0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2.8±13.4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4.4±23.2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5.3±8.7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6.6±13.4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8.8±22.3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0.5±19.3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35.2±225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93.9±123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43.5±108.2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91.6±1914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03.8±382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etition tim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ms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748.0±718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15.3±702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39.7±624.8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46.8±677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014.0±1607.3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75.4±328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58.9±420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743.1±424.2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076.5±895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097.6±534.5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104.0±9103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786.2±3545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723.8±7968.8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485.5±5129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20641.1±11804.7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24602.0±10240.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25969.5±9297.7</w:t>
            </w:r>
            <w:r>
              <w:rPr>
                <w:b/>
                <w:vertAlign w:val="superscript"/>
                <w:lang w:val="en-GB"/>
              </w:rPr>
              <w:t xml:space="preserve"> x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34069.0±8859.0 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0.7±39.5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0.8±38.2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5.2±31.8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9.9±54.3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3.8±32.7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5.6±77.5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1.8±17.9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6.9±20.4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5.6±35.3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8.8±50.7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98.0±185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73.1±93.2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19.4±82.2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09.3±178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53.1±492.8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minant frequency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Hz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1.7±1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2.1±1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3.5±3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4.7±4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9.7±3.9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7.4±4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2.3±22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7.9±1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3.5±3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4.4±1.7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6.9±3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4.8±8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9.5±5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3.3±5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143.1±10.7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145.4±9.8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147.0±9.8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8.7±3.7</w:t>
            </w:r>
            <w:r>
              <w:rPr>
                <w:b/>
                <w:vertAlign w:val="superscript"/>
                <w:lang w:val="en-GB"/>
              </w:rPr>
              <w:t xml:space="preserve"> x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9.8±2.1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4.4±16.5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6.0±5.6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7.1±4.9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0.9±3.5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6.0±16.3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6.6±4.4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1.5±3.0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0.9±8.4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2.3±1.3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5.0±3.3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5.3±1.7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9.4±21.0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3.3±10.2***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8.3±3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8.3±1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8.9±2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3.5±4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6.4±7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equency FM-start (Hz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2.3±3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8.2±7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1.9±5.2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6.6±3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9.7±8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5.4±2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1.9±4.1    113.1±2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9.0±4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3.4±3.2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8.8±3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0.3±2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0.5±3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4.1±5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4.7±3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4.3±4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6.8±4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0.5±4.9</w:t>
            </w:r>
            <w:r>
              <w:rPr>
                <w:b/>
                <w:vertAlign w:val="superscript"/>
                <w:lang w:val="en-GB"/>
              </w:rPr>
              <w:t xml:space="preserve"> x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3.7±7.2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6.2±9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8.5±5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9.0±9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7.2±8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equency FM-middl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Hz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7.8±2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8.2±4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9.8±3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3.9±4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6.6±4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equency FM-end (Hz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7.1±2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0.5±7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9.4±5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9.5±2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2.0±5.1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9.2±6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5.9±3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6.3±6.2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7.7±3.8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4.7±4.5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1.5±2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0.8±5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2.8±5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8.6±4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6.5±7.2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7.1±5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3.3±3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3.5±4.8</w:t>
            </w:r>
            <w:r>
              <w:rPr>
                <w:b/>
                <w:vertAlign w:val="superscript"/>
                <w:lang w:val="en-GB"/>
              </w:rPr>
              <w:t xml:space="preserve"> x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6.1±4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7.0±4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8.7±6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9.5±5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1.0±6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M start-end      (Hz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19.8±8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22.4±13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24.9±3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27.7±5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5.55.3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8±5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4±4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.2±5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.8±5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.0±5.1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15.4±5.5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16.7±4.9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18.8±5.2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20.8±8.0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29.8±5.9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36.7±5.9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39.1±6.1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4.9±6.6</w:t>
            </w:r>
            <w:r>
              <w:rPr>
                <w:b/>
                <w:vertAlign w:val="superscript"/>
                <w:lang w:val="en-GB"/>
              </w:rPr>
              <w:t xml:space="preserve"> x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8.0±8.8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.1±8.8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6.0±10.5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7.6±11.8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1.7±9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M/1 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Hz/1s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8.6±5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17.0±8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18.1±2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24.4±7.6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1.6±9.2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1±4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5±4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.6±4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.9±5.4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.5±6.6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2.4±0.8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2.7±0.8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3.3±0.7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4.1±1.7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4.8±1.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6.4±1.6</w:t>
            </w:r>
            <w:r>
              <w:rPr>
                <w:b/>
                <w:vertAlign w:val="superscript"/>
                <w:lang w:val="en-GB"/>
              </w:rPr>
              <w:t xml:space="preserve"> x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6.7±2.6 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6.7±2.0 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7.1±9.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8.9±7.3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4.9±17.1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7.2±12.9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7.7±28.7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Individual mean (±SD) values are shown for FS-1a (female first song in a duet with MS-1), FS-1b (female first song in a duet with MS-2), MS-1 (first male song), MS-2 (second male song) and MRS (male rival song). N, number of signals analyzed for each individual, FM = frequency modulation. *MS-2 pulse train fused pulses (N=50), **MS-2 pulse train non-fused pulses (N=25), *** MS-2 pulses not grouped into pulse trains (N=50). </w:t>
      </w:r>
      <w:r>
        <w:rPr>
          <w:b/>
          <w:vertAlign w:val="superscript"/>
          <w:lang w:val="en-GB"/>
        </w:rPr>
        <w:t xml:space="preserve">x </w:t>
      </w:r>
      <w:r>
        <w:rPr>
          <w:lang w:val="en-GB"/>
        </w:rPr>
        <w:t>N=13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0:38:00Z</dcterms:created>
  <dc:creator> </dc:creator>
  <dc:description/>
  <cp:keywords/>
  <dc:language>en-US</dc:language>
  <cp:lastModifiedBy> </cp:lastModifiedBy>
  <cp:lastPrinted>2015-04-24T08:52:00Z</cp:lastPrinted>
  <dcterms:modified xsi:type="dcterms:W3CDTF">2015-04-24T10:38:00Z</dcterms:modified>
  <cp:revision>2</cp:revision>
  <dc:subject/>
  <dc:title/>
</cp:coreProperties>
</file>